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>
          <w:rFonts w:ascii="Times New Roman" w:hAnsi="Times New Roman" w:eastAsia="宋体" w:cs="Times New Roman"/>
          <w:b/>
          <w:b/>
          <w:bCs/>
          <w:caps w:val="false"/>
          <w:smallCaps w:val="false"/>
          <w:color w:val="0F1115"/>
          <w:spacing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1"/>
          <w:szCs w:val="21"/>
          <w:shd w:fill="FFFFFF" w:val="clear"/>
          <w:lang w:val="en-US" w:eastAsia="zh-CN"/>
        </w:rPr>
        <w:t>Supplementary Table 1. Detailed Pathological Findings for 30 Patients with Lymph Node Metastasis</w:t>
      </w:r>
    </w:p>
    <w:tbl>
      <w:tblPr>
        <w:tblW w:w="11571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1587"/>
        <w:gridCol w:w="1184"/>
        <w:gridCol w:w="1732"/>
        <w:gridCol w:w="1732"/>
        <w:gridCol w:w="1265"/>
        <w:gridCol w:w="1487"/>
        <w:gridCol w:w="997"/>
        <w:gridCol w:w="1587"/>
      </w:tblGrid>
      <w:tr>
        <w:trPr>
          <w:tblHeader w:val="true"/>
        </w:trPr>
        <w:tc>
          <w:tcPr>
            <w:tcW w:w="1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Patient No.</w:t>
            </w:r>
          </w:p>
        </w:tc>
        <w:tc>
          <w:tcPr>
            <w:tcW w:w="1184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b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Frozen Section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(FS) Diagnosis</w:t>
            </w:r>
          </w:p>
        </w:tc>
        <w:tc>
          <w:tcPr>
            <w:tcW w:w="1732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Final FFPE Diagnosis</w:t>
            </w:r>
          </w:p>
        </w:tc>
        <w:tc>
          <w:tcPr>
            <w:tcW w:w="1732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Metastasis Size Category</w:t>
            </w:r>
          </w:p>
        </w:tc>
        <w:tc>
          <w:tcPr>
            <w:tcW w:w="1265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Style w:val="StrongEmphasis"/>
                <w:rFonts w:ascii="Times New Roman" w:hAnsi="Times New Roman" w:eastAsia="Segoe UI" w:cs="Times New Roman"/>
                <w:b/>
                <w:b/>
                <w:b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Exact Metastasis Size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bCs w:val="false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(mm)</w:t>
            </w:r>
          </w:p>
        </w:tc>
        <w:tc>
          <w:tcPr>
            <w:tcW w:w="148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Non-Sentinel LN Metastasis</w:t>
            </w:r>
          </w:p>
        </w:tc>
        <w:tc>
          <w:tcPr>
            <w:tcW w:w="99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IHC Status</w:t>
            </w:r>
          </w:p>
        </w:tc>
        <w:tc>
          <w:tcPr>
            <w:tcW w:w="158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b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Findings in 3 Deeper Sections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(from FFPE)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Group A: FS Negative → FFPE Micrometastasis (n=6, Mean Size = 0.7 mm)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732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732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265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487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587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0.5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i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0.6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i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0.6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i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0.7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i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0.8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i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.0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i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Group B: FS Positive → FFPE Micrometastasis (n=11, Mean Size = 1.1 mm)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Subgroup B1: Small Metastasis (n=8, No non-sentinel LN involvement)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Small 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0.8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i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Small 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0.9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i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Small 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0.9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i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Small 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.0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i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Small 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.0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i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Small 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i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Small 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.2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i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Small 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.2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i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Subgroup B2: Large Metastasis (n=3, One with non-sentinel LN involvement)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Large 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.6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i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Large 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.7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i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i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Large 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.8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i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Group C: FS Positive → FFPE Macrometastasis (n=13, Mean Size = 3.6 mm)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2.5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a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2.8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a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3.0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a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3.2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a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3.4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a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3.5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a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24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3.6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a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25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3.7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a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3.9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a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4.1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a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4.2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acrometastasis</w:t>
            </w:r>
          </w:p>
        </w:tc>
      </w:tr>
      <w:tr>
        <w:trPr/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11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732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26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4.5</w:t>
            </w:r>
          </w:p>
        </w:tc>
        <w:tc>
          <w:tcPr>
            <w:tcW w:w="148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99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acrometastasis</w:t>
            </w:r>
          </w:p>
        </w:tc>
      </w:tr>
      <w:tr>
        <w:trPr/>
        <w:tc>
          <w:tcPr>
            <w:tcW w:w="1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32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732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Macrometastasis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5.0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onfirmed Macrometastasi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6-03-09T06:11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085AB2F4E1F486E80FB74464E8665E2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